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F479A" w14:textId="2406AA00" w:rsidR="005C4933" w:rsidRPr="001A1C16" w:rsidRDefault="005C4933" w:rsidP="005C4933">
      <w:pPr>
        <w:rPr>
          <w:rFonts w:ascii="Times New Roman" w:hAnsi="Times New Roman" w:cs="Times New Roman"/>
        </w:rPr>
      </w:pPr>
      <w:r w:rsidRPr="00890AB0">
        <w:rPr>
          <w:rFonts w:ascii="Times New Roman" w:hAnsi="Times New Roman" w:cs="Times New Roman"/>
          <w:b/>
          <w:bCs/>
        </w:rPr>
        <w:t>Table S4:</w:t>
      </w:r>
      <w:r w:rsidRPr="001A1C1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6C5AC106" w14:textId="77777777" w:rsidR="005C4933" w:rsidRPr="003B5F1E" w:rsidRDefault="005C4933" w:rsidP="005C4933">
      <w:pPr>
        <w:tabs>
          <w:tab w:val="left" w:pos="5715"/>
        </w:tabs>
        <w:jc w:val="center"/>
        <w:rPr>
          <w:rFonts w:ascii="Times" w:hAnsi="Times"/>
          <w:b/>
        </w:rPr>
      </w:pPr>
    </w:p>
    <w:tbl>
      <w:tblPr>
        <w:tblW w:w="748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875"/>
        <w:gridCol w:w="1402"/>
        <w:gridCol w:w="1403"/>
        <w:gridCol w:w="1402"/>
        <w:gridCol w:w="1403"/>
      </w:tblGrid>
      <w:tr w:rsidR="005C4933" w:rsidRPr="003B5F1E" w14:paraId="587D5F57" w14:textId="77777777" w:rsidTr="007109D8">
        <w:trPr>
          <w:trHeight w:val="318"/>
          <w:jc w:val="center"/>
        </w:trPr>
        <w:tc>
          <w:tcPr>
            <w:tcW w:w="1875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ABFA8A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0B7679D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70E9FAA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7102E5A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2CEF443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5C4933" w:rsidRPr="003B5F1E" w14:paraId="2255E6D8" w14:textId="77777777" w:rsidTr="007109D8">
        <w:trPr>
          <w:trHeight w:val="318"/>
          <w:jc w:val="center"/>
        </w:trPr>
        <w:tc>
          <w:tcPr>
            <w:tcW w:w="187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CBF84DE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59179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1 ± 0.2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EA8E4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4 ± 0.1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617A9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A88DD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</w:p>
        </w:tc>
      </w:tr>
      <w:tr w:rsidR="005C4933" w:rsidRPr="003B5F1E" w14:paraId="16942B87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485A45D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F70F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6.4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9D336E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5 ± 3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AE74A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0.9 ± 2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7E40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2 ± 2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5C4933" w:rsidRPr="003B5F1E" w14:paraId="50FF450C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D568FFE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ED4B9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9381B1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33DE4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A1E7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10FBE240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08AF54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3B1EC8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89C7A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7A22D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5787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775418E2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A236361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8479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CE82E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7FDF9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B13BE9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2873802C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04B7BA0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2AE20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6EC4FD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87DCB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AA11C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58BE5755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208D905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A8821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548CE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6F979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D93DD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6EE64274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9292DC0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CCD85E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958223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2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E597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2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AA575C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2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4980442D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2905AC6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F7108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7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1160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608D7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E1033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54D6FA6B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8C44F68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7398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9.5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D797DC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0.1 ± 2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E9B143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1FEC0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0.4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5355CEEE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51BF93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2F490A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1C7E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4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F608F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4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80DCA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4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327362CF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DF0646B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491C30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B239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207279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D49560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53382C86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FA27E70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93CFE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3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5BFD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DF765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7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28B86E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6E60FAB8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D110558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6D3B2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3F527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6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0E0C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8C81EC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C4933" w:rsidRPr="003B5F1E" w14:paraId="500E5CD5" w14:textId="77777777" w:rsidTr="007109D8">
        <w:trPr>
          <w:trHeight w:val="318"/>
          <w:jc w:val="center"/>
        </w:trPr>
        <w:tc>
          <w:tcPr>
            <w:tcW w:w="1875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197F69B2" w14:textId="77777777" w:rsidR="005C4933" w:rsidRPr="003B5F1E" w:rsidRDefault="005C4933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68716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794463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7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416B4B" w14:textId="77777777" w:rsidR="005C4933" w:rsidRPr="003B5F1E" w:rsidRDefault="005C4933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7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BE1A94" w14:textId="77777777" w:rsidR="005C4933" w:rsidRPr="003B5F1E" w:rsidRDefault="005C4933" w:rsidP="007109D8">
            <w:pPr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5A966015" w14:textId="68787F0F" w:rsidR="00744484" w:rsidRDefault="00744484"/>
    <w:sectPr w:rsidR="00744484" w:rsidSect="002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33"/>
    <w:rsid w:val="000D7FD1"/>
    <w:rsid w:val="000E0B21"/>
    <w:rsid w:val="001009E6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5C4933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88AE5"/>
  <w15:chartTrackingRefBased/>
  <w15:docId w15:val="{21F95750-5850-0742-B2FC-2645BF0EA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4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9AE0CC-5B0A-734E-8698-799EB752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21:00Z</dcterms:created>
  <dcterms:modified xsi:type="dcterms:W3CDTF">2019-02-19T19:21:00Z</dcterms:modified>
</cp:coreProperties>
</file>